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049" w:type="dxa"/>
        <w:tblLook w:val="04A0" w:firstRow="1" w:lastRow="0" w:firstColumn="1" w:lastColumn="0" w:noHBand="0" w:noVBand="1"/>
      </w:tblPr>
      <w:tblGrid>
        <w:gridCol w:w="2563"/>
        <w:gridCol w:w="2540"/>
        <w:gridCol w:w="2399"/>
        <w:gridCol w:w="2137"/>
        <w:gridCol w:w="2410"/>
      </w:tblGrid>
      <w:tr w:rsidR="006554C5" w:rsidRPr="006554C5" w14:paraId="2D2D385B" w14:textId="77777777" w:rsidTr="00A05233">
        <w:trPr>
          <w:trHeight w:val="288"/>
        </w:trPr>
        <w:tc>
          <w:tcPr>
            <w:tcW w:w="1204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DE0FE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2. Results of sensitivity analysis for PF T-SPOT on diagnosing TP.</w:t>
            </w:r>
          </w:p>
        </w:tc>
      </w:tr>
      <w:tr w:rsidR="006554C5" w:rsidRPr="006554C5" w14:paraId="0C57B037" w14:textId="77777777" w:rsidTr="00A05233">
        <w:trPr>
          <w:trHeight w:val="600"/>
        </w:trPr>
        <w:tc>
          <w:tcPr>
            <w:tcW w:w="2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CADC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38E1E8F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 for patient selectio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E37161C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 for index test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25818EC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 for reference standar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C0ED2D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 for flow and timing</w:t>
            </w:r>
          </w:p>
        </w:tc>
      </w:tr>
      <w:tr w:rsidR="006554C5" w:rsidRPr="006554C5" w14:paraId="2E3C93ED" w14:textId="77777777" w:rsidTr="00A05233">
        <w:trPr>
          <w:trHeight w:val="288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F1CB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BAFB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EE7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5716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8A9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554C5" w:rsidRPr="006554C5" w14:paraId="0E72876E" w14:textId="77777777" w:rsidTr="00A05233">
        <w:trPr>
          <w:trHeight w:val="27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BE57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83D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F6EF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272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9E29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6554C5" w:rsidRPr="006554C5" w14:paraId="57D7ABEE" w14:textId="77777777" w:rsidTr="00A05233">
        <w:trPr>
          <w:trHeight w:val="27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363D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sensitivity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B399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76-0.95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F4F0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83-0.9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5470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76-0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F778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74-0.92)</w:t>
            </w:r>
          </w:p>
        </w:tc>
      </w:tr>
      <w:tr w:rsidR="006554C5" w:rsidRPr="006554C5" w14:paraId="54B7BB79" w14:textId="77777777" w:rsidTr="00A05233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B4B0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74A3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93F7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338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A90A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6554C5" w:rsidRPr="006554C5" w14:paraId="6225EBE2" w14:textId="77777777" w:rsidTr="00A05233">
        <w:trPr>
          <w:trHeight w:val="27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ECE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specificity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E340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72-0.95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3DB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83-0.9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7BA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79-0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B2C5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79-0.96)</w:t>
            </w:r>
          </w:p>
        </w:tc>
      </w:tr>
      <w:tr w:rsidR="006554C5" w:rsidRPr="006554C5" w14:paraId="7E46B68B" w14:textId="77777777" w:rsidTr="00A05233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1F68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BE9C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3ABF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D37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127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6554C5" w:rsidRPr="006554C5" w14:paraId="7AC31AF9" w14:textId="77777777" w:rsidTr="00A05233">
        <w:trPr>
          <w:trHeight w:val="27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73B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PLR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C2A3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 (2.99-13.37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B8F7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 (4.88-12.1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95BA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 (3.85-12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CAAD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 (3.65-14.22)</w:t>
            </w:r>
          </w:p>
        </w:tc>
      </w:tr>
      <w:tr w:rsidR="006554C5" w:rsidRPr="006554C5" w14:paraId="282C7C8A" w14:textId="77777777" w:rsidTr="00A05233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B147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BD25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11CE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BBF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5C43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6554C5" w:rsidRPr="006554C5" w14:paraId="5194DB15" w14:textId="77777777" w:rsidTr="00A05233">
        <w:trPr>
          <w:trHeight w:val="27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79E5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NLR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3622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 (0.07-0.29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9E6E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 (0.09-0.2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0E8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 (0.10-0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8793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 (0.11-0.31)</w:t>
            </w:r>
          </w:p>
        </w:tc>
      </w:tr>
      <w:tr w:rsidR="006554C5" w:rsidRPr="006554C5" w14:paraId="2DFC56AC" w14:textId="77777777" w:rsidTr="00A05233">
        <w:trPr>
          <w:trHeight w:val="33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95CF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698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8A60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77D1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8FA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6554C5" w:rsidRPr="006554C5" w14:paraId="7874CDA1" w14:textId="77777777" w:rsidTr="00A05233">
        <w:trPr>
          <w:trHeight w:val="27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4E2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DOR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B81F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28 (13.65-150.24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44D2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7 (29.71-133.4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F1AC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8 (17.02-108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34F7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3 (14.87-108.84)</w:t>
            </w:r>
          </w:p>
        </w:tc>
      </w:tr>
      <w:tr w:rsidR="006554C5" w:rsidRPr="006554C5" w14:paraId="24083FBE" w14:textId="77777777" w:rsidTr="00A05233">
        <w:trPr>
          <w:trHeight w:val="348"/>
        </w:trPr>
        <w:tc>
          <w:tcPr>
            <w:tcW w:w="2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9AE4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EAFB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663F7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F131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C54F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6554C5" w:rsidRPr="006554C5" w14:paraId="7A0EF6D9" w14:textId="77777777" w:rsidTr="00A05233">
        <w:trPr>
          <w:trHeight w:val="588"/>
        </w:trPr>
        <w:tc>
          <w:tcPr>
            <w:tcW w:w="1204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21FE8" w14:textId="77777777" w:rsidR="006554C5" w:rsidRPr="006554C5" w:rsidRDefault="006554C5" w:rsidP="0065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, peritoneal fluid; TP, tuberculous peritonitis; AUC, area under the curve; PLR, positive likelihood ratio; NLR, negative likelihood ratio; DOR, diagnostic odds ratio; NA, not applicable.</w:t>
            </w:r>
          </w:p>
        </w:tc>
      </w:tr>
    </w:tbl>
    <w:p w14:paraId="00AED6D2" w14:textId="77777777" w:rsidR="00544455" w:rsidRPr="006554C5" w:rsidRDefault="00544455"/>
    <w:sectPr w:rsidR="00544455" w:rsidRPr="006554C5" w:rsidSect="006554C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D46"/>
    <w:rsid w:val="00544455"/>
    <w:rsid w:val="006554C5"/>
    <w:rsid w:val="00734D46"/>
    <w:rsid w:val="00A0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400A0-245F-4659-BB7E-36D488EE4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3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颖</dc:creator>
  <cp:keywords/>
  <dc:description/>
  <cp:lastModifiedBy>罗 颖</cp:lastModifiedBy>
  <cp:revision>3</cp:revision>
  <dcterms:created xsi:type="dcterms:W3CDTF">2020-10-03T02:08:00Z</dcterms:created>
  <dcterms:modified xsi:type="dcterms:W3CDTF">2020-10-03T02:09:00Z</dcterms:modified>
</cp:coreProperties>
</file>